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DEC" w:rsidRPr="00AE0A3E" w:rsidRDefault="00DD03B6" w:rsidP="0045472A">
      <w:pPr>
        <w:widowControl/>
        <w:spacing w:line="360" w:lineRule="auto"/>
        <w:outlineLvl w:val="2"/>
        <w:rPr>
          <w:rFonts w:ascii="Arial" w:hAnsi="Arial" w:cs="Arial"/>
          <w:color w:val="000000" w:themeColor="text1"/>
          <w:kern w:val="0"/>
          <w:szCs w:val="21"/>
        </w:rPr>
      </w:pPr>
      <w:bookmarkStart w:id="0" w:name="_Hlk490864663"/>
      <w:r w:rsidRPr="00E30CA3">
        <w:rPr>
          <w:rFonts w:ascii="Arial" w:hAnsi="Arial" w:cs="Arial"/>
          <w:b/>
          <w:color w:val="000000" w:themeColor="text1"/>
          <w:kern w:val="0"/>
          <w:szCs w:val="21"/>
        </w:rPr>
        <w:t>Table S</w:t>
      </w:r>
      <w:r w:rsidR="00D8127E">
        <w:rPr>
          <w:rFonts w:ascii="Arial" w:hAnsi="Arial" w:cs="Arial"/>
          <w:b/>
          <w:color w:val="000000" w:themeColor="text1"/>
          <w:kern w:val="0"/>
          <w:szCs w:val="21"/>
        </w:rPr>
        <w:t>5.</w:t>
      </w:r>
      <w:r w:rsidRPr="00E30CA3">
        <w:rPr>
          <w:rFonts w:ascii="Arial" w:hAnsi="Arial" w:cs="Arial"/>
          <w:b/>
          <w:color w:val="000000" w:themeColor="text1"/>
          <w:kern w:val="0"/>
          <w:szCs w:val="21"/>
        </w:rPr>
        <w:t xml:space="preserve"> </w:t>
      </w:r>
      <w:r w:rsidRPr="00E30CA3">
        <w:rPr>
          <w:rFonts w:ascii="Arial" w:hAnsi="Arial" w:cs="Arial"/>
          <w:color w:val="000000" w:themeColor="text1"/>
          <w:kern w:val="0"/>
          <w:szCs w:val="21"/>
        </w:rPr>
        <w:t xml:space="preserve">Univariate and multivariate Cox regression of </w:t>
      </w:r>
      <w:r w:rsidR="00D8127E">
        <w:rPr>
          <w:rFonts w:ascii="Arial" w:hAnsi="Arial" w:cs="Arial"/>
          <w:color w:val="000000" w:themeColor="text1"/>
          <w:kern w:val="0"/>
          <w:szCs w:val="21"/>
        </w:rPr>
        <w:t>5mC regulator-based risk model</w:t>
      </w:r>
      <w:r w:rsidRPr="00E30CA3">
        <w:rPr>
          <w:rFonts w:ascii="Arial" w:hAnsi="Arial" w:cs="Arial"/>
          <w:color w:val="000000" w:themeColor="text1"/>
          <w:kern w:val="0"/>
          <w:szCs w:val="21"/>
        </w:rPr>
        <w:t xml:space="preserve"> for overall survival in </w:t>
      </w:r>
      <w:r w:rsidR="009B273E" w:rsidRPr="00E30CA3">
        <w:rPr>
          <w:rFonts w:ascii="Arial" w:hAnsi="Arial" w:cs="Arial"/>
          <w:color w:val="000000" w:themeColor="text1"/>
          <w:kern w:val="0"/>
          <w:szCs w:val="21"/>
        </w:rPr>
        <w:t>TCGA</w:t>
      </w:r>
      <w:r w:rsidR="0045472A" w:rsidRPr="00E30CA3"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="0045472A" w:rsidRPr="00E30CA3">
        <w:rPr>
          <w:rFonts w:ascii="Arial" w:hAnsi="Arial" w:cs="Arial" w:hint="eastAsia"/>
          <w:color w:val="000000" w:themeColor="text1"/>
          <w:kern w:val="0"/>
          <w:szCs w:val="21"/>
        </w:rPr>
        <w:t>and</w:t>
      </w:r>
      <w:r w:rsidR="0045472A" w:rsidRPr="00E30CA3">
        <w:rPr>
          <w:rFonts w:ascii="Arial" w:hAnsi="Arial" w:cs="Arial"/>
          <w:color w:val="000000" w:themeColor="text1"/>
          <w:kern w:val="0"/>
          <w:szCs w:val="21"/>
        </w:rPr>
        <w:t xml:space="preserve"> CGGA</w:t>
      </w:r>
      <w:r w:rsidRPr="00E30CA3">
        <w:rPr>
          <w:rFonts w:ascii="Arial" w:hAnsi="Arial" w:cs="Arial"/>
          <w:color w:val="000000" w:themeColor="text1"/>
          <w:kern w:val="0"/>
          <w:szCs w:val="21"/>
        </w:rPr>
        <w:t xml:space="preserve"> glioma patients</w:t>
      </w:r>
      <w:bookmarkStart w:id="1" w:name="_GoBack"/>
      <w:bookmarkEnd w:id="0"/>
      <w:bookmarkEnd w:id="1"/>
    </w:p>
    <w:p w:rsidR="0045472A" w:rsidRPr="0045472A" w:rsidRDefault="00D8127E" w:rsidP="000D59A1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 w:val="22"/>
          <w:szCs w:val="21"/>
        </w:rPr>
      </w:pPr>
      <w:r>
        <w:rPr>
          <w:rFonts w:ascii="Arial" w:hAnsi="Arial" w:cs="Arial"/>
          <w:color w:val="000000" w:themeColor="text1"/>
          <w:kern w:val="0"/>
          <w:sz w:val="22"/>
          <w:szCs w:val="21"/>
        </w:rPr>
        <w:t>TCGA glioma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4"/>
        <w:gridCol w:w="2149"/>
        <w:gridCol w:w="1076"/>
        <w:gridCol w:w="2150"/>
        <w:gridCol w:w="1075"/>
      </w:tblGrid>
      <w:tr w:rsidR="0045472A" w:rsidRPr="0045472A" w:rsidTr="00AE09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 w:val="restart"/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ultivariate Cox Regression</w:t>
            </w:r>
          </w:p>
        </w:tc>
      </w:tr>
      <w:tr w:rsidR="0045472A" w:rsidRPr="0045472A" w:rsidTr="00AE0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</w:p>
        </w:tc>
        <w:tc>
          <w:tcPr>
            <w:tcW w:w="21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</w:tr>
      <w:tr w:rsidR="003E6953" w:rsidRPr="003E6953" w:rsidTr="00AE09A5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472A" w:rsidRPr="00365B97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:rsidR="0045472A" w:rsidRPr="00365B97" w:rsidRDefault="001163DF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&gt;=60 </w:t>
            </w:r>
            <w:r w:rsidRPr="0062561B">
              <w:rPr>
                <w:rFonts w:ascii="Arial" w:hAnsi="Arial" w:cs="Arial"/>
                <w:b w:val="0"/>
                <w:i/>
                <w:color w:val="auto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 &lt;60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472A" w:rsidRPr="00365B97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4.84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3.731-6.3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472A" w:rsidRPr="0062561B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5472A" w:rsidRPr="00843E42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1.896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1.263-2.846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5472A" w:rsidRPr="0062561B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2</w:t>
            </w:r>
          </w:p>
        </w:tc>
      </w:tr>
      <w:tr w:rsidR="003E6953" w:rsidRPr="003E6953" w:rsidTr="00AE0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45472A" w:rsidRDefault="0045472A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:rsidR="0045472A" w:rsidRPr="0045472A" w:rsidRDefault="001163DF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al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femal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365B97" w:rsidRDefault="001163DF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1.222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0.953-1.567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1163DF">
              <w:rPr>
                <w:rFonts w:ascii="Arial" w:hAnsi="Arial" w:cs="Arial"/>
                <w:color w:val="auto"/>
                <w:kern w:val="0"/>
                <w:szCs w:val="20"/>
              </w:rPr>
              <w:t>11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365B97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3E6953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1163DF" w:rsidRPr="003E6953" w:rsidTr="00AE09A5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63DF" w:rsidRDefault="001163DF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KPS</w:t>
            </w:r>
          </w:p>
          <w:p w:rsidR="001163DF" w:rsidRPr="001163DF" w:rsidRDefault="001163DF" w:rsidP="005D2ED0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  <w:t>&gt;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=80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&lt;80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63DF" w:rsidRPr="00365B97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1163DF">
              <w:rPr>
                <w:rFonts w:ascii="Arial" w:hAnsi="Arial" w:cs="Arial"/>
                <w:kern w:val="0"/>
                <w:szCs w:val="20"/>
              </w:rPr>
              <w:t>0.5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kern w:val="0"/>
                <w:szCs w:val="20"/>
              </w:rPr>
              <w:t>(0.344-0.72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63DF" w:rsidRPr="0062561B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kern w:val="0"/>
                <w:szCs w:val="20"/>
              </w:rPr>
            </w:pPr>
            <w:r w:rsidRPr="0062561B">
              <w:rPr>
                <w:rFonts w:ascii="Arial" w:hAnsi="Arial" w:cs="Arial" w:hint="eastAsia"/>
                <w:b/>
                <w:i/>
                <w:kern w:val="0"/>
                <w:szCs w:val="20"/>
              </w:rPr>
              <w:t>&lt;</w:t>
            </w:r>
            <w:r w:rsidRPr="0062561B">
              <w:rPr>
                <w:rFonts w:ascii="Arial" w:hAnsi="Arial" w:cs="Arial"/>
                <w:b/>
                <w:i/>
                <w:kern w:val="0"/>
                <w:szCs w:val="20"/>
              </w:rPr>
              <w:t>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63DF" w:rsidRPr="00365B97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1163DF">
              <w:rPr>
                <w:rFonts w:ascii="Arial" w:hAnsi="Arial" w:cs="Arial"/>
                <w:kern w:val="0"/>
                <w:szCs w:val="20"/>
              </w:rPr>
              <w:t>0.931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kern w:val="0"/>
                <w:szCs w:val="20"/>
              </w:rPr>
              <w:t>(0.607-1.428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163DF" w:rsidRPr="003E6953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1163DF">
              <w:rPr>
                <w:rFonts w:ascii="Arial" w:hAnsi="Arial" w:cs="Arial"/>
                <w:kern w:val="0"/>
                <w:szCs w:val="20"/>
              </w:rPr>
              <w:t>0.744</w:t>
            </w:r>
          </w:p>
        </w:tc>
      </w:tr>
      <w:tr w:rsidR="003E6953" w:rsidRPr="003E6953" w:rsidTr="00AE09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45472A" w:rsidRDefault="001163DF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IDH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status</w:t>
            </w:r>
          </w:p>
          <w:p w:rsidR="0045472A" w:rsidRPr="0045472A" w:rsidRDefault="001163DF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Wild-typ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utation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365B97" w:rsidRDefault="001163DF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9.347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7.104-12.297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62561B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843E42" w:rsidRDefault="001163DF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2.04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1.15-3.6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62561B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</w:t>
            </w:r>
            <w:r w:rsidR="001163DF"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15</w:t>
            </w:r>
          </w:p>
        </w:tc>
      </w:tr>
      <w:tr w:rsidR="003E6953" w:rsidRPr="003E6953" w:rsidTr="001163DF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1163DF" w:rsidRDefault="001163DF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MGMT 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ethylation</w:t>
            </w:r>
          </w:p>
          <w:p w:rsidR="0045472A" w:rsidRPr="001163DF" w:rsidRDefault="001163DF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Unmethylated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ethylate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1163DF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3.47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2.673-4.528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62561B" w:rsidRDefault="00365B97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1163DF" w:rsidRDefault="001163DF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1.46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0.976-2.186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1163DF" w:rsidRDefault="0045472A" w:rsidP="00AE09A5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0.0</w:t>
            </w:r>
            <w:r w:rsidR="001163DF">
              <w:rPr>
                <w:rFonts w:ascii="Arial" w:hAnsi="Arial" w:cs="Arial"/>
                <w:color w:val="auto"/>
                <w:kern w:val="0"/>
                <w:szCs w:val="20"/>
              </w:rPr>
              <w:t>66</w:t>
            </w:r>
          </w:p>
        </w:tc>
      </w:tr>
      <w:tr w:rsidR="003E6953" w:rsidRPr="003E6953" w:rsidTr="00116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45472A" w:rsidRDefault="001163DF" w:rsidP="00AE09A5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1p19q</w:t>
            </w:r>
            <w:r w:rsidR="0045472A"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 </w:t>
            </w:r>
            <w:r w:rsidR="0045472A"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status</w:t>
            </w:r>
          </w:p>
          <w:p w:rsidR="0045472A" w:rsidRPr="0045472A" w:rsidRDefault="001163DF" w:rsidP="00AE09A5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  <w:r w:rsidR="0045472A"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="0045472A"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="0045472A"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365B97" w:rsidRDefault="001163DF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4.58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2.956-7.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62561B" w:rsidRDefault="0045472A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843E42" w:rsidRDefault="001163DF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1.586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0.773-3.251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5472A" w:rsidRPr="00843E42" w:rsidRDefault="00843E42" w:rsidP="00AE09A5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 w:rsidR="001163DF">
              <w:rPr>
                <w:rFonts w:ascii="Arial" w:hAnsi="Arial" w:cs="Arial"/>
                <w:color w:val="auto"/>
                <w:kern w:val="0"/>
                <w:szCs w:val="20"/>
              </w:rPr>
              <w:t>208</w:t>
            </w:r>
          </w:p>
        </w:tc>
      </w:tr>
      <w:tr w:rsidR="001163DF" w:rsidRPr="003E6953" w:rsidTr="001163DF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163DF" w:rsidRPr="0045472A" w:rsidRDefault="001163DF" w:rsidP="001163DF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isk score</w:t>
            </w:r>
          </w:p>
          <w:p w:rsidR="001163DF" w:rsidRPr="0045472A" w:rsidRDefault="001163DF" w:rsidP="001163DF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High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163DF" w:rsidRPr="00365B97" w:rsidRDefault="001163DF" w:rsidP="001163D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2.71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2.428-3.044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163DF" w:rsidRPr="0062561B" w:rsidRDefault="001163DF" w:rsidP="001163D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163DF" w:rsidRPr="00843E42" w:rsidRDefault="001163DF" w:rsidP="001163D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1.867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(1.506-2.315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163DF" w:rsidRPr="0062561B" w:rsidRDefault="001163DF" w:rsidP="001163DF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</w:tbl>
    <w:p w:rsidR="0045472A" w:rsidRPr="0045472A" w:rsidRDefault="0045472A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 ratio; CI, confidence interval.</w:t>
      </w:r>
    </w:p>
    <w:p w:rsidR="00AE0A3E" w:rsidRPr="00FC7D3A" w:rsidRDefault="0062561B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62561B">
        <w:rPr>
          <w:rFonts w:ascii="Arial" w:hAnsi="Arial" w:cs="Arial"/>
          <w:snapToGrid w:val="0"/>
          <w:color w:val="000000" w:themeColor="text1"/>
          <w:lang w:bidi="en-US"/>
        </w:rPr>
        <w:t>Note: Bold italics indicate statistically significant values (P &lt; 0.05).</w:t>
      </w: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DF5126" w:rsidRDefault="00DF5126" w:rsidP="0045472A">
      <w:pPr>
        <w:jc w:val="left"/>
        <w:rPr>
          <w:rFonts w:ascii="Arial" w:hAnsi="Arial" w:cs="Arial" w:hint="eastAsia"/>
          <w:snapToGrid w:val="0"/>
          <w:color w:val="000000" w:themeColor="text1"/>
          <w:lang w:bidi="en-US"/>
        </w:rPr>
      </w:pPr>
    </w:p>
    <w:p w:rsidR="00FC7D3A" w:rsidRPr="0045472A" w:rsidRDefault="001163DF" w:rsidP="00FC7D3A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 w:val="22"/>
          <w:szCs w:val="21"/>
        </w:rPr>
      </w:pPr>
      <w:r>
        <w:rPr>
          <w:rFonts w:ascii="Arial" w:hAnsi="Arial" w:cs="Arial"/>
          <w:color w:val="000000" w:themeColor="text1"/>
          <w:kern w:val="0"/>
          <w:sz w:val="22"/>
          <w:szCs w:val="21"/>
        </w:rPr>
        <w:lastRenderedPageBreak/>
        <w:t>TCGA LGG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4"/>
        <w:gridCol w:w="2149"/>
        <w:gridCol w:w="1076"/>
        <w:gridCol w:w="2150"/>
        <w:gridCol w:w="1075"/>
      </w:tblGrid>
      <w:tr w:rsidR="00FC7D3A" w:rsidRPr="0045472A" w:rsidTr="00030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 w:val="restart"/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ultivariate Cox Regression</w:t>
            </w:r>
          </w:p>
        </w:tc>
      </w:tr>
      <w:tr w:rsidR="00FC7D3A" w:rsidRPr="0045472A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</w:p>
        </w:tc>
        <w:tc>
          <w:tcPr>
            <w:tcW w:w="21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</w:tr>
      <w:tr w:rsidR="005D2ED0" w:rsidRPr="00843E42" w:rsidTr="003A73E2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:rsidR="005D2ED0" w:rsidRPr="00365B97" w:rsidRDefault="005D2ED0" w:rsidP="003A73E2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&gt;=60 </w:t>
            </w:r>
            <w:r w:rsidRPr="0062561B">
              <w:rPr>
                <w:rFonts w:ascii="Arial" w:hAnsi="Arial" w:cs="Arial"/>
                <w:b w:val="0"/>
                <w:i/>
                <w:color w:val="auto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 &lt;60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5.02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3.307-7.622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3.42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2.189-5.342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1</w:t>
            </w:r>
          </w:p>
        </w:tc>
      </w:tr>
      <w:tr w:rsidR="005D2ED0" w:rsidRPr="003E6953" w:rsidTr="003A7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:rsidR="005D2ED0" w:rsidRPr="0045472A" w:rsidRDefault="005D2ED0" w:rsidP="003A73E2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al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femal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116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787-1.581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53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3E6953" w:rsidTr="003A73E2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KPS</w:t>
            </w:r>
          </w:p>
          <w:p w:rsidR="005D2ED0" w:rsidRPr="001163DF" w:rsidRDefault="005D2ED0" w:rsidP="005D2ED0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  <w:t>&gt;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=80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&lt;80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0.729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0.361-1.472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0.378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843E42" w:rsidTr="003A7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IDH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status</w:t>
            </w:r>
          </w:p>
          <w:p w:rsidR="005D2ED0" w:rsidRPr="0045472A" w:rsidRDefault="005D2ED0" w:rsidP="003A73E2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Wild-typ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utation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6.042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4.203-8.686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656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91-3.01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843E42">
              <w:rPr>
                <w:rFonts w:ascii="Arial" w:hAnsi="Arial" w:cs="Arial"/>
                <w:color w:val="auto"/>
                <w:kern w:val="0"/>
                <w:szCs w:val="20"/>
              </w:rPr>
              <w:t>0.0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99</w:t>
            </w:r>
          </w:p>
        </w:tc>
      </w:tr>
      <w:tr w:rsidR="005D2ED0" w:rsidRPr="001163DF" w:rsidTr="003A73E2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MGMT 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ethylation</w:t>
            </w:r>
          </w:p>
          <w:p w:rsidR="005D2ED0" w:rsidRPr="001163DF" w:rsidRDefault="005D2ED0" w:rsidP="003A73E2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Unmethylated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ethylate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647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818-3.854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96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606-1.52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8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66</w:t>
            </w:r>
          </w:p>
        </w:tc>
      </w:tr>
      <w:tr w:rsidR="005D2ED0" w:rsidRPr="00843E42" w:rsidTr="003A7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1p19q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status</w:t>
            </w:r>
          </w:p>
          <w:p w:rsidR="005D2ED0" w:rsidRPr="0045472A" w:rsidRDefault="005D2ED0" w:rsidP="003A73E2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56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617-4.058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184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703-1.995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3A73E2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526</w:t>
            </w:r>
          </w:p>
        </w:tc>
      </w:tr>
      <w:tr w:rsidR="005D2ED0" w:rsidRPr="00843E42" w:rsidTr="003A73E2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45472A" w:rsidRDefault="005D2ED0" w:rsidP="003A73E2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isk score</w:t>
            </w:r>
          </w:p>
          <w:p w:rsidR="005D2ED0" w:rsidRPr="0045472A" w:rsidRDefault="005D2ED0" w:rsidP="003A73E2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High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71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2.269-3.256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365B97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843E42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12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621-2.794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3A73E2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</w:tbl>
    <w:p w:rsidR="00FC7D3A" w:rsidRPr="0045472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 ratio; CI, confidence interval.</w:t>
      </w:r>
    </w:p>
    <w:p w:rsidR="00FC7D3A" w:rsidRPr="00FC7D3A" w:rsidRDefault="0062561B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62561B">
        <w:rPr>
          <w:rFonts w:ascii="Arial" w:hAnsi="Arial" w:cs="Arial"/>
          <w:snapToGrid w:val="0"/>
          <w:color w:val="000000" w:themeColor="text1"/>
          <w:lang w:bidi="en-US"/>
        </w:rPr>
        <w:t>Note: Bold italics indicate statistically significant values (P &lt; 0.05).</w:t>
      </w: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4B7A77" w:rsidRDefault="004B7A77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5D2ED0" w:rsidRDefault="005D2ED0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5D2ED0" w:rsidRDefault="005D2ED0" w:rsidP="0045472A">
      <w:pPr>
        <w:jc w:val="left"/>
        <w:rPr>
          <w:rFonts w:ascii="Arial" w:hAnsi="Arial" w:cs="Arial" w:hint="eastAsia"/>
          <w:snapToGrid w:val="0"/>
          <w:color w:val="000000" w:themeColor="text1"/>
          <w:lang w:bidi="en-US"/>
        </w:rPr>
      </w:pPr>
    </w:p>
    <w:p w:rsidR="00FC7D3A" w:rsidRPr="0045472A" w:rsidRDefault="005D2ED0" w:rsidP="00FC7D3A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 w:val="22"/>
          <w:szCs w:val="21"/>
        </w:rPr>
      </w:pPr>
      <w:r>
        <w:rPr>
          <w:rFonts w:ascii="Arial" w:hAnsi="Arial" w:cs="Arial"/>
          <w:color w:val="000000" w:themeColor="text1"/>
          <w:kern w:val="0"/>
          <w:sz w:val="22"/>
          <w:szCs w:val="21"/>
        </w:rPr>
        <w:lastRenderedPageBreak/>
        <w:t>TC</w:t>
      </w:r>
      <w:r w:rsidR="00FC7D3A" w:rsidRPr="0045472A">
        <w:rPr>
          <w:rFonts w:ascii="Arial" w:hAnsi="Arial" w:cs="Arial"/>
          <w:color w:val="000000" w:themeColor="text1"/>
          <w:kern w:val="0"/>
          <w:sz w:val="22"/>
          <w:szCs w:val="21"/>
        </w:rPr>
        <w:t>GA</w:t>
      </w:r>
      <w:r w:rsidR="00FC7D3A">
        <w:rPr>
          <w:rFonts w:ascii="Arial" w:hAnsi="Arial" w:cs="Arial"/>
          <w:color w:val="000000" w:themeColor="text1"/>
          <w:kern w:val="0"/>
          <w:sz w:val="22"/>
          <w:szCs w:val="21"/>
        </w:rPr>
        <w:t xml:space="preserve"> GBM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4"/>
        <w:gridCol w:w="2149"/>
        <w:gridCol w:w="1076"/>
        <w:gridCol w:w="2150"/>
        <w:gridCol w:w="1075"/>
      </w:tblGrid>
      <w:tr w:rsidR="00FC7D3A" w:rsidRPr="0045472A" w:rsidTr="00030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 w:val="restart"/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Variable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ultivariate Cox Regression</w:t>
            </w:r>
          </w:p>
        </w:tc>
      </w:tr>
      <w:tr w:rsidR="00FC7D3A" w:rsidRPr="0045472A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</w:p>
        </w:tc>
        <w:tc>
          <w:tcPr>
            <w:tcW w:w="21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color w:val="000000" w:themeColor="text1"/>
                <w:kern w:val="0"/>
                <w:szCs w:val="20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C7D3A" w:rsidRPr="0045472A" w:rsidRDefault="00FC7D3A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i/>
                <w:color w:val="000000" w:themeColor="text1"/>
                <w:kern w:val="0"/>
                <w:szCs w:val="20"/>
              </w:rPr>
              <w:t>P</w:t>
            </w:r>
          </w:p>
        </w:tc>
      </w:tr>
      <w:tr w:rsidR="005D2ED0" w:rsidRPr="003E6953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:rsidR="005D2ED0" w:rsidRPr="00365B97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&gt;=60 </w:t>
            </w:r>
            <w:r w:rsidRPr="0062561B">
              <w:rPr>
                <w:rFonts w:ascii="Arial" w:hAnsi="Arial" w:cs="Arial"/>
                <w:b w:val="0"/>
                <w:i/>
                <w:color w:val="auto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 &lt;60</w:t>
            </w: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323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936-1.87)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0.113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</w:tr>
      <w:tr w:rsidR="005D2ED0" w:rsidRPr="003E6953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al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female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02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713-1.463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0.90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3E6953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Cs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KPS</w:t>
            </w:r>
          </w:p>
          <w:p w:rsidR="005D2ED0" w:rsidRPr="001163DF" w:rsidRDefault="005D2ED0" w:rsidP="005D2ED0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  <w:t>&gt;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=80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&lt;80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0.824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0.526-1.289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/>
                <w:kern w:val="0"/>
                <w:szCs w:val="20"/>
              </w:rPr>
              <w:t>0.3</w:t>
            </w:r>
            <w:r>
              <w:rPr>
                <w:rFonts w:ascii="Arial" w:hAnsi="Arial" w:cs="Arial"/>
                <w:kern w:val="0"/>
                <w:szCs w:val="20"/>
              </w:rPr>
              <w:t>9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3E6953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IDH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status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Wild-typ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utation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3.855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672-8.887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2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3.164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135-8.821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28</w:t>
            </w:r>
          </w:p>
        </w:tc>
      </w:tr>
      <w:tr w:rsidR="005D2ED0" w:rsidRPr="003E6953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MGMT 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ethylation</w:t>
            </w:r>
          </w:p>
          <w:p w:rsidR="005D2ED0" w:rsidRPr="001163DF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Unmethylated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ethylated</w:t>
            </w:r>
          </w:p>
        </w:tc>
        <w:tc>
          <w:tcPr>
            <w:tcW w:w="214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86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23-2.815)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644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074-2.514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22</w:t>
            </w:r>
          </w:p>
        </w:tc>
      </w:tr>
      <w:tr w:rsidR="005D2ED0" w:rsidRPr="003E6953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isk score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High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14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71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861-3.969)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31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482-3.629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</w:tbl>
    <w:p w:rsidR="00FC7D3A" w:rsidRPr="0045472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 ratio; CI, confidence interval.</w:t>
      </w:r>
    </w:p>
    <w:p w:rsidR="00FC7D3A" w:rsidRPr="00FC7D3A" w:rsidRDefault="0062561B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62561B">
        <w:rPr>
          <w:rFonts w:ascii="Arial" w:hAnsi="Arial" w:cs="Arial"/>
          <w:snapToGrid w:val="0"/>
          <w:color w:val="000000" w:themeColor="text1"/>
          <w:lang w:bidi="en-US"/>
        </w:rPr>
        <w:t>Note: Bold italics indicate statistically significant values (P &lt; 0.05).</w:t>
      </w: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FC7D3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FC7D3A" w:rsidRDefault="00FC7D3A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DF5126" w:rsidRDefault="00DF5126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DF5126" w:rsidRDefault="00DF5126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DF5126" w:rsidRDefault="00DF5126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E0A3E" w:rsidRDefault="00AE0A3E" w:rsidP="0045472A">
      <w:pPr>
        <w:jc w:val="left"/>
        <w:rPr>
          <w:rFonts w:ascii="Arial" w:hAnsi="Arial" w:cs="Arial" w:hint="eastAsia"/>
          <w:snapToGrid w:val="0"/>
          <w:color w:val="000000" w:themeColor="text1"/>
          <w:lang w:bidi="en-US"/>
        </w:rPr>
      </w:pPr>
    </w:p>
    <w:p w:rsidR="00AE0A3E" w:rsidRPr="00E30CA3" w:rsidRDefault="005D2ED0" w:rsidP="00AE0A3E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Cs w:val="21"/>
        </w:rPr>
      </w:pPr>
      <w:r>
        <w:rPr>
          <w:rFonts w:ascii="Arial" w:hAnsi="Arial" w:cs="Arial"/>
          <w:color w:val="000000" w:themeColor="text1"/>
          <w:kern w:val="0"/>
          <w:szCs w:val="21"/>
        </w:rPr>
        <w:lastRenderedPageBreak/>
        <w:t>CGGA glioma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59"/>
        <w:gridCol w:w="2150"/>
        <w:gridCol w:w="1075"/>
      </w:tblGrid>
      <w:tr w:rsidR="00AE0A3E" w:rsidRPr="00E30CA3" w:rsidTr="00F915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227" w:type="dxa"/>
            <w:gridSpan w:val="2"/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Multivariate Cox Regression</w:t>
            </w:r>
          </w:p>
        </w:tc>
      </w:tr>
      <w:tr w:rsidR="00AE0A3E" w:rsidRPr="00E30CA3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E0A3E" w:rsidRPr="00E30CA3" w:rsidRDefault="00AE0A3E" w:rsidP="00F9152F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5D2ED0" w:rsidRPr="001A5D92" w:rsidTr="00F9152F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:rsidR="005D2ED0" w:rsidRPr="00365B97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&gt;=60 </w:t>
            </w:r>
            <w:r w:rsidRPr="0062561B">
              <w:rPr>
                <w:rFonts w:ascii="Arial" w:hAnsi="Arial" w:cs="Arial"/>
                <w:b w:val="0"/>
                <w:i/>
                <w:color w:val="auto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 &lt;6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372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614-3.487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63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084-2.475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19</w:t>
            </w:r>
          </w:p>
        </w:tc>
      </w:tr>
      <w:tr w:rsidR="005D2ED0" w:rsidRPr="001A5D92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al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93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707-1.227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613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1A5D92" w:rsidTr="00F9152F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IDH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status</w:t>
            </w:r>
          </w:p>
          <w:p w:rsidR="005D2ED0" w:rsidRPr="001163DF" w:rsidRDefault="005D2ED0" w:rsidP="005D2ED0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Wild-typ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ut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2.617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1.98-3.458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0.653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0.441-0.966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 w:hint="eastAsia"/>
                <w:b/>
                <w:i/>
                <w:kern w:val="0"/>
                <w:szCs w:val="20"/>
              </w:rPr>
              <w:t>0</w:t>
            </w:r>
            <w:r w:rsidRPr="0062561B">
              <w:rPr>
                <w:rFonts w:ascii="Arial" w:hAnsi="Arial" w:cs="Arial"/>
                <w:b/>
                <w:i/>
                <w:kern w:val="0"/>
                <w:szCs w:val="20"/>
              </w:rPr>
              <w:t>.033</w:t>
            </w:r>
          </w:p>
        </w:tc>
      </w:tr>
      <w:tr w:rsidR="005D2ED0" w:rsidRPr="003A5309" w:rsidTr="00F915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1p19q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status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5.96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3.612-9.862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54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462-4.44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  <w:tr w:rsidR="005D2ED0" w:rsidRPr="001A5D92" w:rsidTr="00F9152F">
        <w:trPr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D2ED0" w:rsidRPr="005D2ED0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5D2ED0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hemotherapy</w:t>
            </w:r>
          </w:p>
          <w:p w:rsidR="005D2ED0" w:rsidRPr="001163DF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55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154-2.082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994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719-1.374)</w:t>
            </w:r>
          </w:p>
        </w:tc>
        <w:tc>
          <w:tcPr>
            <w:tcW w:w="10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972</w:t>
            </w:r>
          </w:p>
        </w:tc>
      </w:tr>
      <w:tr w:rsidR="005D2ED0" w:rsidRPr="001A5D92" w:rsidTr="001C0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adiotherapy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51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363-0.743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673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463-0.98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39</w:t>
            </w:r>
          </w:p>
        </w:tc>
      </w:tr>
      <w:tr w:rsidR="005D2ED0" w:rsidRPr="0062561B" w:rsidTr="00F9152F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isk score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High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71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2.313-3.194)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58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2.03-3.303)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</w:tbl>
    <w:p w:rsidR="00217388" w:rsidRDefault="00217388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45472A" w:rsidRDefault="0045472A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 ratio; CI, confidence interval.</w:t>
      </w:r>
    </w:p>
    <w:p w:rsidR="00AA184E" w:rsidRDefault="0062561B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62561B">
        <w:rPr>
          <w:rFonts w:ascii="Arial" w:hAnsi="Arial" w:cs="Arial"/>
          <w:snapToGrid w:val="0"/>
          <w:color w:val="000000" w:themeColor="text1"/>
          <w:lang w:bidi="en-US"/>
        </w:rPr>
        <w:t>Note: Bold italics indicate statistically significant values (P &lt; 0.05).</w:t>
      </w: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Pr="00217388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Default="00AA184E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DF5126" w:rsidRPr="0045472A" w:rsidRDefault="00DF5126" w:rsidP="0045472A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AA184E" w:rsidRPr="00E30CA3" w:rsidRDefault="005D2ED0" w:rsidP="00AA184E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Cs w:val="21"/>
        </w:rPr>
      </w:pPr>
      <w:r>
        <w:rPr>
          <w:rFonts w:ascii="Arial" w:hAnsi="Arial" w:cs="Arial"/>
          <w:color w:val="000000" w:themeColor="text1"/>
          <w:kern w:val="0"/>
          <w:szCs w:val="21"/>
        </w:rPr>
        <w:lastRenderedPageBreak/>
        <w:t>CG</w:t>
      </w:r>
      <w:r w:rsidR="00AA184E" w:rsidRPr="00E30CA3">
        <w:rPr>
          <w:rFonts w:ascii="Arial" w:hAnsi="Arial" w:cs="Arial"/>
          <w:color w:val="000000" w:themeColor="text1"/>
          <w:kern w:val="0"/>
          <w:szCs w:val="21"/>
        </w:rPr>
        <w:t>GA</w:t>
      </w:r>
      <w:r w:rsidR="00AA184E">
        <w:rPr>
          <w:rFonts w:ascii="Arial" w:hAnsi="Arial" w:cs="Arial"/>
          <w:color w:val="000000" w:themeColor="text1"/>
          <w:kern w:val="0"/>
          <w:szCs w:val="21"/>
        </w:rPr>
        <w:t xml:space="preserve"> LGG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59"/>
        <w:gridCol w:w="2150"/>
        <w:gridCol w:w="1075"/>
      </w:tblGrid>
      <w:tr w:rsidR="00AA184E" w:rsidRPr="00E30CA3" w:rsidTr="00030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227" w:type="dxa"/>
            <w:gridSpan w:val="2"/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Multivariate Cox Regression</w:t>
            </w:r>
          </w:p>
        </w:tc>
      </w:tr>
      <w:tr w:rsidR="00AA184E" w:rsidRPr="00E30CA3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A184E" w:rsidRPr="00E30CA3" w:rsidRDefault="00AA184E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5D2ED0" w:rsidRPr="001A5D92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:rsidR="005D2ED0" w:rsidRPr="00365B97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&gt;=60 </w:t>
            </w:r>
            <w:r w:rsidRPr="0062561B">
              <w:rPr>
                <w:rFonts w:ascii="Arial" w:hAnsi="Arial" w:cs="Arial"/>
                <w:b w:val="0"/>
                <w:i/>
                <w:color w:val="auto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 &lt;6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65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366-5.147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4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835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383-1.821)</w:t>
            </w: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651</w:t>
            </w:r>
          </w:p>
        </w:tc>
      </w:tr>
      <w:tr w:rsidR="005D2ED0" w:rsidRPr="001A5D92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al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64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421-0.972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3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725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452-1.162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 w:hint="eastAsia"/>
                <w:kern w:val="0"/>
                <w:szCs w:val="20"/>
              </w:rPr>
              <w:t>0</w:t>
            </w:r>
            <w:r w:rsidRPr="005D2ED0">
              <w:rPr>
                <w:rFonts w:ascii="Arial" w:hAnsi="Arial" w:cs="Arial"/>
                <w:kern w:val="0"/>
                <w:szCs w:val="20"/>
              </w:rPr>
              <w:t>.182</w:t>
            </w:r>
          </w:p>
        </w:tc>
      </w:tr>
      <w:tr w:rsidR="005D2ED0" w:rsidRPr="003A5309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IDH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status</w:t>
            </w:r>
          </w:p>
          <w:p w:rsidR="005D2ED0" w:rsidRPr="001163DF" w:rsidRDefault="005D2ED0" w:rsidP="005D2ED0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Wild-typ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mut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2.5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1.605-3.895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0.835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0.49-1.423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 w:hint="eastAsia"/>
                <w:kern w:val="0"/>
                <w:szCs w:val="20"/>
              </w:rPr>
              <w:t>0</w:t>
            </w:r>
            <w:r w:rsidRPr="005D2ED0">
              <w:rPr>
                <w:rFonts w:ascii="Arial" w:hAnsi="Arial" w:cs="Arial"/>
                <w:kern w:val="0"/>
                <w:szCs w:val="20"/>
              </w:rPr>
              <w:t>.</w:t>
            </w:r>
            <w:r>
              <w:rPr>
                <w:rFonts w:ascii="Arial" w:hAnsi="Arial" w:cs="Arial"/>
                <w:kern w:val="0"/>
                <w:szCs w:val="20"/>
              </w:rPr>
              <w:t>507</w:t>
            </w:r>
          </w:p>
        </w:tc>
      </w:tr>
      <w:tr w:rsidR="005D2ED0" w:rsidRPr="001A5D92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1p19q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status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odel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6.963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3.582-13.533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3.18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505-6.754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2</w:t>
            </w:r>
          </w:p>
        </w:tc>
      </w:tr>
      <w:tr w:rsidR="005D2ED0" w:rsidRPr="001A5D92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5D2ED0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5D2ED0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hemotherapy</w:t>
            </w:r>
          </w:p>
          <w:p w:rsidR="005D2ED0" w:rsidRPr="001163DF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152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369-3.383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60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989-2.592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056</w:t>
            </w:r>
          </w:p>
        </w:tc>
      </w:tr>
      <w:tr w:rsidR="005D2ED0" w:rsidRPr="001A5D92" w:rsidTr="005D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adiotherapy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527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292-0.953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34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72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382-1.39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337</w:t>
            </w:r>
          </w:p>
        </w:tc>
      </w:tr>
      <w:tr w:rsidR="005D2ED0" w:rsidRPr="001A5D92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isk score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High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71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2.163-3.416)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173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61-2.932)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</w:tbl>
    <w:p w:rsidR="00217388" w:rsidRDefault="00217388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AA184E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 ratio; CI, confidence interval.</w:t>
      </w:r>
    </w:p>
    <w:p w:rsidR="00BE5533" w:rsidRDefault="0062561B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62561B">
        <w:rPr>
          <w:rFonts w:ascii="Arial" w:hAnsi="Arial" w:cs="Arial"/>
          <w:snapToGrid w:val="0"/>
          <w:color w:val="000000" w:themeColor="text1"/>
          <w:lang w:bidi="en-US"/>
        </w:rPr>
        <w:t>Note: Bold italics indicate statistically significant values (P &lt; 0.05).</w:t>
      </w: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Pr="00217388" w:rsidRDefault="00BE5533" w:rsidP="00BE5533">
      <w:pPr>
        <w:jc w:val="left"/>
        <w:rPr>
          <w:rFonts w:ascii="Arial" w:hAnsi="Arial" w:cs="Arial" w:hint="eastAsia"/>
          <w:snapToGrid w:val="0"/>
          <w:color w:val="000000" w:themeColor="text1"/>
          <w:lang w:bidi="en-US"/>
        </w:rPr>
      </w:pPr>
    </w:p>
    <w:p w:rsidR="00BE5533" w:rsidRPr="00E30CA3" w:rsidRDefault="005D2ED0" w:rsidP="00BE5533">
      <w:pPr>
        <w:widowControl/>
        <w:spacing w:line="360" w:lineRule="auto"/>
        <w:jc w:val="center"/>
        <w:outlineLvl w:val="2"/>
        <w:rPr>
          <w:rFonts w:ascii="Arial" w:hAnsi="Arial" w:cs="Arial"/>
          <w:color w:val="000000" w:themeColor="text1"/>
          <w:kern w:val="0"/>
          <w:szCs w:val="21"/>
        </w:rPr>
      </w:pPr>
      <w:r>
        <w:rPr>
          <w:rFonts w:ascii="Arial" w:hAnsi="Arial" w:cs="Arial"/>
          <w:color w:val="000000" w:themeColor="text1"/>
          <w:kern w:val="0"/>
          <w:szCs w:val="21"/>
        </w:rPr>
        <w:lastRenderedPageBreak/>
        <w:t>CG</w:t>
      </w:r>
      <w:r w:rsidR="00BE5533" w:rsidRPr="00E30CA3">
        <w:rPr>
          <w:rFonts w:ascii="Arial" w:hAnsi="Arial" w:cs="Arial"/>
          <w:color w:val="000000" w:themeColor="text1"/>
          <w:kern w:val="0"/>
          <w:szCs w:val="21"/>
        </w:rPr>
        <w:t>GA</w:t>
      </w:r>
      <w:r w:rsidR="00BE5533">
        <w:rPr>
          <w:rFonts w:ascii="Arial" w:hAnsi="Arial" w:cs="Arial"/>
          <w:color w:val="000000" w:themeColor="text1"/>
          <w:kern w:val="0"/>
          <w:szCs w:val="21"/>
        </w:rPr>
        <w:t xml:space="preserve"> GBM</w:t>
      </w:r>
    </w:p>
    <w:tbl>
      <w:tblPr>
        <w:tblStyle w:val="a7"/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959"/>
        <w:gridCol w:w="2150"/>
        <w:gridCol w:w="1075"/>
      </w:tblGrid>
      <w:tr w:rsidR="00BE5533" w:rsidRPr="00E30CA3" w:rsidTr="00030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Variable</w:t>
            </w:r>
          </w:p>
        </w:tc>
        <w:tc>
          <w:tcPr>
            <w:tcW w:w="3227" w:type="dxa"/>
            <w:gridSpan w:val="2"/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Univariate Cox Regression</w:t>
            </w:r>
          </w:p>
        </w:tc>
        <w:tc>
          <w:tcPr>
            <w:tcW w:w="3225" w:type="dxa"/>
            <w:gridSpan w:val="2"/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  <w:t>Multivariate Cox Regression</w:t>
            </w:r>
          </w:p>
        </w:tc>
      </w:tr>
      <w:tr w:rsidR="00BE5533" w:rsidRPr="00E30CA3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95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21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color w:val="000000" w:themeColor="text1"/>
                <w:kern w:val="0"/>
                <w:szCs w:val="21"/>
              </w:rPr>
              <w:t>HR (95 % CI)</w:t>
            </w:r>
          </w:p>
        </w:tc>
        <w:tc>
          <w:tcPr>
            <w:tcW w:w="107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BE5533" w:rsidRPr="00E30CA3" w:rsidRDefault="00BE5533" w:rsidP="000304A7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</w:pPr>
            <w:r w:rsidRPr="00E30CA3">
              <w:rPr>
                <w:rFonts w:ascii="Arial" w:hAnsi="Arial" w:cs="Arial"/>
                <w:i/>
                <w:color w:val="000000" w:themeColor="text1"/>
                <w:kern w:val="0"/>
                <w:szCs w:val="21"/>
              </w:rPr>
              <w:t>P</w:t>
            </w:r>
          </w:p>
        </w:tc>
      </w:tr>
      <w:tr w:rsidR="005D2ED0" w:rsidRPr="001A5D92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Age</w:t>
            </w:r>
          </w:p>
          <w:p w:rsidR="005D2ED0" w:rsidRPr="00365B97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auto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 xml:space="preserve">&gt;=60 </w:t>
            </w:r>
            <w:r w:rsidRPr="0062561B">
              <w:rPr>
                <w:rFonts w:ascii="Arial" w:hAnsi="Arial" w:cs="Arial"/>
                <w:b w:val="0"/>
                <w:i/>
                <w:color w:val="auto"/>
                <w:kern w:val="0"/>
                <w:szCs w:val="20"/>
              </w:rPr>
              <w:t xml:space="preserve">vs </w:t>
            </w:r>
            <w:r w:rsidRPr="001163DF">
              <w:rPr>
                <w:rFonts w:ascii="Arial" w:hAnsi="Arial" w:cs="Arial"/>
                <w:b w:val="0"/>
                <w:color w:val="auto"/>
                <w:kern w:val="0"/>
                <w:szCs w:val="20"/>
              </w:rPr>
              <w:t>&lt;60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59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994-2.571)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>
              <w:rPr>
                <w:rFonts w:ascii="Arial" w:hAnsi="Arial" w:cs="Arial"/>
                <w:color w:val="auto"/>
                <w:kern w:val="0"/>
                <w:szCs w:val="20"/>
              </w:rPr>
              <w:t>0.0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53</w:t>
            </w:r>
          </w:p>
        </w:tc>
        <w:tc>
          <w:tcPr>
            <w:tcW w:w="215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</w:tr>
      <w:tr w:rsidR="005D2ED0" w:rsidRPr="001A5D92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Gender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Mal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vs 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1.20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826-1.748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365B97">
              <w:rPr>
                <w:rFonts w:ascii="Arial" w:hAnsi="Arial" w:cs="Arial"/>
                <w:color w:val="auto"/>
                <w:kern w:val="0"/>
                <w:szCs w:val="20"/>
              </w:rPr>
              <w:t>0.</w:t>
            </w:r>
            <w:r>
              <w:rPr>
                <w:rFonts w:ascii="Arial" w:hAnsi="Arial" w:cs="Arial"/>
                <w:color w:val="auto"/>
                <w:kern w:val="0"/>
                <w:szCs w:val="20"/>
              </w:rPr>
              <w:t>337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3A5309" w:rsidTr="000304A7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IDH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status</w:t>
            </w:r>
          </w:p>
          <w:p w:rsidR="005D2ED0" w:rsidRPr="001163DF" w:rsidRDefault="005D2ED0" w:rsidP="005D2ED0">
            <w:pPr>
              <w:widowControl/>
              <w:spacing w:before="120" w:after="120"/>
              <w:ind w:firstLineChars="100" w:firstLine="210"/>
              <w:jc w:val="left"/>
              <w:outlineLvl w:val="2"/>
              <w:rPr>
                <w:rFonts w:ascii="Arial" w:hAnsi="Arial" w:cs="Arial" w:hint="eastAsia"/>
                <w:b w:val="0"/>
                <w:color w:val="000000" w:themeColor="text1"/>
                <w:kern w:val="0"/>
                <w:szCs w:val="20"/>
              </w:rPr>
            </w:pP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Wild-type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vs </w:t>
            </w:r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mut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 w:rsidRPr="005D2ED0">
              <w:rPr>
                <w:rFonts w:ascii="Arial" w:hAnsi="Arial" w:cs="Arial"/>
                <w:kern w:val="0"/>
                <w:szCs w:val="20"/>
              </w:rPr>
              <w:t>1.028</w:t>
            </w:r>
            <w:r w:rsidR="0062561B">
              <w:rPr>
                <w:rFonts w:ascii="Arial" w:hAnsi="Arial" w:cs="Arial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kern w:val="0"/>
                <w:szCs w:val="20"/>
              </w:rPr>
              <w:t>(0.699-1.51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  <w:r>
              <w:rPr>
                <w:rFonts w:ascii="Arial" w:hAnsi="Arial" w:cs="Arial" w:hint="eastAsia"/>
                <w:kern w:val="0"/>
                <w:szCs w:val="20"/>
              </w:rPr>
              <w:t>0</w:t>
            </w:r>
            <w:r>
              <w:rPr>
                <w:rFonts w:ascii="Arial" w:hAnsi="Arial" w:cs="Arial"/>
                <w:kern w:val="0"/>
                <w:szCs w:val="20"/>
              </w:rPr>
              <w:t>.89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Cs w:val="20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E6953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</w:p>
        </w:tc>
      </w:tr>
      <w:tr w:rsidR="005D2ED0" w:rsidRPr="001A5D92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5D2ED0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 w:rsidRPr="005D2ED0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chemotherapy</w:t>
            </w:r>
          </w:p>
          <w:p w:rsidR="005D2ED0" w:rsidRPr="001163DF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1163DF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62561B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 xml:space="preserve">vs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6A6A6" w:themeColor="background1" w:themeShade="A6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43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294-0.651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6A6A6" w:themeColor="background1" w:themeShade="A6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1163DF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467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311-0.701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  <w:tr w:rsidR="005D2ED0" w:rsidRPr="0062561B" w:rsidTr="005D2ED0">
        <w:trPr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adiotherapy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proofErr w:type="gramStart"/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Yes</w:t>
            </w:r>
            <w:proofErr w:type="gramEnd"/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631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402-0.991)</w:t>
            </w:r>
          </w:p>
        </w:tc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0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46</w:t>
            </w:r>
          </w:p>
        </w:tc>
        <w:tc>
          <w:tcPr>
            <w:tcW w:w="21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0.619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0.392-0.977)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.</w:t>
            </w: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039</w:t>
            </w:r>
          </w:p>
        </w:tc>
      </w:tr>
      <w:tr w:rsidR="005D2ED0" w:rsidRPr="001A5D92" w:rsidTr="000304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45472A" w:rsidRDefault="005D2ED0" w:rsidP="005D2ED0">
            <w:pPr>
              <w:widowControl/>
              <w:spacing w:before="120" w:after="12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Risk score</w:t>
            </w:r>
          </w:p>
          <w:p w:rsidR="005D2ED0" w:rsidRPr="0045472A" w:rsidRDefault="005D2ED0" w:rsidP="005D2ED0">
            <w:pPr>
              <w:widowControl/>
              <w:spacing w:before="120" w:after="120"/>
              <w:ind w:leftChars="100" w:left="210"/>
              <w:jc w:val="left"/>
              <w:outlineLvl w:val="2"/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</w:pP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High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 w:rsidRPr="0045472A">
              <w:rPr>
                <w:rFonts w:ascii="Arial" w:hAnsi="Arial" w:cs="Arial"/>
                <w:b w:val="0"/>
                <w:i/>
                <w:color w:val="000000" w:themeColor="text1"/>
                <w:kern w:val="0"/>
                <w:szCs w:val="20"/>
              </w:rPr>
              <w:t>vs</w:t>
            </w:r>
            <w:r w:rsidRPr="0045472A"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 xml:space="preserve"> </w:t>
            </w:r>
            <w:r>
              <w:rPr>
                <w:rFonts w:ascii="Arial" w:hAnsi="Arial" w:cs="Arial"/>
                <w:b w:val="0"/>
                <w:color w:val="000000" w:themeColor="text1"/>
                <w:kern w:val="0"/>
                <w:szCs w:val="20"/>
              </w:rPr>
              <w:t>Low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365B97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718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828-4.042)</w:t>
            </w:r>
          </w:p>
        </w:tc>
        <w:tc>
          <w:tcPr>
            <w:tcW w:w="959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  <w:tc>
          <w:tcPr>
            <w:tcW w:w="2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843E42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kern w:val="0"/>
                <w:szCs w:val="20"/>
              </w:rPr>
            </w:pP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2.685</w:t>
            </w:r>
            <w:r w:rsidR="0062561B">
              <w:rPr>
                <w:rFonts w:ascii="Arial" w:hAnsi="Arial" w:cs="Arial"/>
                <w:color w:val="auto"/>
                <w:kern w:val="0"/>
                <w:szCs w:val="20"/>
              </w:rPr>
              <w:t xml:space="preserve"> </w:t>
            </w:r>
            <w:r w:rsidRPr="005D2ED0">
              <w:rPr>
                <w:rFonts w:ascii="Arial" w:hAnsi="Arial" w:cs="Arial"/>
                <w:color w:val="auto"/>
                <w:kern w:val="0"/>
                <w:szCs w:val="20"/>
              </w:rPr>
              <w:t>(1.728-4.17)</w:t>
            </w:r>
          </w:p>
        </w:tc>
        <w:tc>
          <w:tcPr>
            <w:tcW w:w="10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D2ED0" w:rsidRPr="0062561B" w:rsidRDefault="005D2ED0" w:rsidP="005D2ED0">
            <w:pPr>
              <w:widowControl/>
              <w:spacing w:before="120" w:after="120"/>
              <w:jc w:val="center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</w:pPr>
            <w:r w:rsidRPr="0062561B">
              <w:rPr>
                <w:rFonts w:ascii="Arial" w:hAnsi="Arial" w:cs="Arial"/>
                <w:b/>
                <w:i/>
                <w:color w:val="auto"/>
                <w:kern w:val="0"/>
                <w:szCs w:val="20"/>
              </w:rPr>
              <w:t>&lt;0.001</w:t>
            </w:r>
          </w:p>
        </w:tc>
      </w:tr>
    </w:tbl>
    <w:p w:rsidR="00217388" w:rsidRDefault="00217388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</w:p>
    <w:p w:rsidR="00BE5533" w:rsidRDefault="00BE5533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45472A">
        <w:rPr>
          <w:rFonts w:ascii="Arial" w:hAnsi="Arial" w:cs="Arial"/>
          <w:snapToGrid w:val="0"/>
          <w:color w:val="000000" w:themeColor="text1"/>
          <w:lang w:bidi="en-US"/>
        </w:rPr>
        <w:t>HR, hazards</w:t>
      </w:r>
      <w:r>
        <w:rPr>
          <w:rFonts w:ascii="Arial" w:hAnsi="Arial" w:cs="Arial"/>
          <w:snapToGrid w:val="0"/>
          <w:color w:val="000000" w:themeColor="text1"/>
          <w:lang w:bidi="en-US"/>
        </w:rPr>
        <w:t xml:space="preserve"> ratio; CI, confidence interval; </w:t>
      </w:r>
    </w:p>
    <w:p w:rsidR="00BE5533" w:rsidRPr="00BE5533" w:rsidRDefault="0062561B" w:rsidP="00BE5533">
      <w:pPr>
        <w:jc w:val="left"/>
        <w:rPr>
          <w:rFonts w:ascii="Arial" w:hAnsi="Arial" w:cs="Arial"/>
          <w:snapToGrid w:val="0"/>
          <w:color w:val="000000" w:themeColor="text1"/>
          <w:lang w:bidi="en-US"/>
        </w:rPr>
      </w:pPr>
      <w:r w:rsidRPr="0062561B">
        <w:rPr>
          <w:rFonts w:ascii="Arial" w:hAnsi="Arial" w:cs="Arial"/>
          <w:snapToGrid w:val="0"/>
          <w:color w:val="000000" w:themeColor="text1"/>
          <w:lang w:bidi="en-US"/>
        </w:rPr>
        <w:t>Note: Bold italics indicate statistically significant values (P &lt; 0.05).</w:t>
      </w:r>
    </w:p>
    <w:sectPr w:rsidR="00BE5533" w:rsidRPr="00BE55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22E92" w:rsidRDefault="00D22E92" w:rsidP="00DD03B6">
      <w:r>
        <w:separator/>
      </w:r>
    </w:p>
  </w:endnote>
  <w:endnote w:type="continuationSeparator" w:id="0">
    <w:p w:rsidR="00D22E92" w:rsidRDefault="00D22E92" w:rsidP="00DD0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22E92" w:rsidRDefault="00D22E92" w:rsidP="00DD03B6">
      <w:r>
        <w:separator/>
      </w:r>
    </w:p>
  </w:footnote>
  <w:footnote w:type="continuationSeparator" w:id="0">
    <w:p w:rsidR="00D22E92" w:rsidRDefault="00D22E92" w:rsidP="00DD0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MDM1szSxtDQzNrBQ0lEKTi0uzszPAykwrAUAxemxtSwAAAA="/>
  </w:docVars>
  <w:rsids>
    <w:rsidRoot w:val="008E00DC"/>
    <w:rsid w:val="00032FBB"/>
    <w:rsid w:val="00043FBE"/>
    <w:rsid w:val="0004643D"/>
    <w:rsid w:val="00081E17"/>
    <w:rsid w:val="000C59E4"/>
    <w:rsid w:val="000D59A1"/>
    <w:rsid w:val="000E5921"/>
    <w:rsid w:val="001163DF"/>
    <w:rsid w:val="001A5D92"/>
    <w:rsid w:val="001C0DAB"/>
    <w:rsid w:val="00217388"/>
    <w:rsid w:val="00300807"/>
    <w:rsid w:val="00365B97"/>
    <w:rsid w:val="00397E24"/>
    <w:rsid w:val="003A5309"/>
    <w:rsid w:val="003D2E82"/>
    <w:rsid w:val="003E6953"/>
    <w:rsid w:val="0045472A"/>
    <w:rsid w:val="004A5907"/>
    <w:rsid w:val="004B7A77"/>
    <w:rsid w:val="005B57BF"/>
    <w:rsid w:val="005D2ED0"/>
    <w:rsid w:val="00600AC9"/>
    <w:rsid w:val="00617995"/>
    <w:rsid w:val="0062561B"/>
    <w:rsid w:val="006C1717"/>
    <w:rsid w:val="0073657E"/>
    <w:rsid w:val="00752852"/>
    <w:rsid w:val="0076127C"/>
    <w:rsid w:val="00843E42"/>
    <w:rsid w:val="008D35D9"/>
    <w:rsid w:val="008E00DC"/>
    <w:rsid w:val="009154CA"/>
    <w:rsid w:val="00993DEC"/>
    <w:rsid w:val="009B273E"/>
    <w:rsid w:val="00AA184E"/>
    <w:rsid w:val="00AE0A3E"/>
    <w:rsid w:val="00AF0600"/>
    <w:rsid w:val="00BE5533"/>
    <w:rsid w:val="00BF2E5D"/>
    <w:rsid w:val="00BF49C1"/>
    <w:rsid w:val="00CE0B3D"/>
    <w:rsid w:val="00CF3F90"/>
    <w:rsid w:val="00D22E92"/>
    <w:rsid w:val="00D30373"/>
    <w:rsid w:val="00D8127E"/>
    <w:rsid w:val="00DA040B"/>
    <w:rsid w:val="00DD03B6"/>
    <w:rsid w:val="00DD1583"/>
    <w:rsid w:val="00DD1F0C"/>
    <w:rsid w:val="00DF5126"/>
    <w:rsid w:val="00E30CA3"/>
    <w:rsid w:val="00E45554"/>
    <w:rsid w:val="00E566CF"/>
    <w:rsid w:val="00EE3CB5"/>
    <w:rsid w:val="00F07AA9"/>
    <w:rsid w:val="00F35ED9"/>
    <w:rsid w:val="00F5585B"/>
    <w:rsid w:val="00FC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1C6DD6"/>
  <w15:chartTrackingRefBased/>
  <w15:docId w15:val="{6AC70713-4F13-428E-BFA2-4714C0007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D2E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3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3B6"/>
    <w:rPr>
      <w:sz w:val="18"/>
      <w:szCs w:val="18"/>
    </w:rPr>
  </w:style>
  <w:style w:type="table" w:styleId="a7">
    <w:name w:val="Light Shading"/>
    <w:basedOn w:val="a1"/>
    <w:uiPriority w:val="60"/>
    <w:rsid w:val="00DD03B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extcell">
    <w:name w:val="textcell"/>
    <w:basedOn w:val="a0"/>
    <w:rsid w:val="001163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9</TotalTime>
  <Pages>6</Pages>
  <Words>664</Words>
  <Characters>3786</Characters>
  <Application>Microsoft Office Word</Application>
  <DocSecurity>0</DocSecurity>
  <Lines>31</Lines>
  <Paragraphs>8</Paragraphs>
  <ScaleCrop>false</ScaleCrop>
  <Company>datathink</Company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ang Zhao</cp:lastModifiedBy>
  <cp:revision>35</cp:revision>
  <dcterms:created xsi:type="dcterms:W3CDTF">2018-10-31T09:33:00Z</dcterms:created>
  <dcterms:modified xsi:type="dcterms:W3CDTF">2020-05-15T09:38:00Z</dcterms:modified>
</cp:coreProperties>
</file>